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E797E3" w14:textId="1EA10F4A" w:rsidR="00564D3B" w:rsidRPr="00740B3F" w:rsidRDefault="00564D3B" w:rsidP="00564D3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8947849"/>
      <w:r w:rsidRPr="00740B3F">
        <w:rPr>
          <w:rFonts w:ascii="Times New Roman" w:hAnsi="Times New Roman" w:cs="Times New Roman"/>
          <w:b/>
          <w:bCs/>
          <w:sz w:val="24"/>
          <w:szCs w:val="24"/>
        </w:rPr>
        <w:t xml:space="preserve">S3 Table. Multivariable-adjusted </w:t>
      </w:r>
      <w:r w:rsidR="000263C6">
        <w:rPr>
          <w:rFonts w:ascii="Times New Roman" w:hAnsi="Times New Roman" w:cs="Times New Roman"/>
          <w:b/>
          <w:bCs/>
          <w:sz w:val="24"/>
          <w:szCs w:val="24"/>
        </w:rPr>
        <w:t>differences in</w:t>
      </w:r>
      <w:r w:rsidRPr="00740B3F">
        <w:rPr>
          <w:rFonts w:ascii="Times New Roman" w:hAnsi="Times New Roman" w:cs="Times New Roman"/>
          <w:b/>
          <w:bCs/>
          <w:sz w:val="24"/>
          <w:szCs w:val="24"/>
        </w:rPr>
        <w:t xml:space="preserve"> red cell distribution width (RDW) for two-fold increases in blood cadmium and blood lead exposur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</w:t>
      </w:r>
      <w:r w:rsidRPr="00740B3F">
        <w:rPr>
          <w:rFonts w:ascii="Times New Roman" w:hAnsi="Times New Roman" w:cs="Times New Roman"/>
          <w:b/>
          <w:bCs/>
          <w:sz w:val="24"/>
          <w:szCs w:val="24"/>
        </w:rPr>
        <w:t xml:space="preserve"> main model and additionally controlling for chronic kidney disease (CKD).</w:t>
      </w:r>
    </w:p>
    <w:bookmarkEnd w:id="0"/>
    <w:tbl>
      <w:tblPr>
        <w:tblStyle w:val="TableGrid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5"/>
        <w:gridCol w:w="10"/>
        <w:gridCol w:w="3600"/>
        <w:gridCol w:w="900"/>
        <w:gridCol w:w="900"/>
        <w:gridCol w:w="1350"/>
        <w:gridCol w:w="270"/>
        <w:gridCol w:w="810"/>
        <w:gridCol w:w="1530"/>
      </w:tblGrid>
      <w:tr w:rsidR="00564D3B" w:rsidRPr="007F2EEF" w14:paraId="7966F2A3" w14:textId="77777777" w:rsidTr="00C751F6">
        <w:tc>
          <w:tcPr>
            <w:tcW w:w="4045" w:type="dxa"/>
            <w:gridSpan w:val="3"/>
            <w:tcBorders>
              <w:top w:val="single" w:sz="4" w:space="0" w:color="auto"/>
            </w:tcBorders>
          </w:tcPr>
          <w:p w14:paraId="5DBABC73" w14:textId="77777777" w:rsidR="00564D3B" w:rsidRPr="007F2EEF" w:rsidRDefault="00564D3B" w:rsidP="00C751F6">
            <w:pPr>
              <w:spacing w:afterLines="80" w:after="192"/>
              <w:rPr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FDC7193" w14:textId="77777777" w:rsidR="00564D3B" w:rsidRPr="007F2EEF" w:rsidRDefault="00564D3B" w:rsidP="00C751F6">
            <w:pPr>
              <w:spacing w:afterLines="80" w:after="192"/>
              <w:rPr>
                <w:sz w:val="24"/>
                <w:szCs w:val="24"/>
              </w:rPr>
            </w:pPr>
          </w:p>
        </w:tc>
        <w:tc>
          <w:tcPr>
            <w:tcW w:w="4860" w:type="dxa"/>
            <w:gridSpan w:val="5"/>
            <w:tcBorders>
              <w:top w:val="single" w:sz="4" w:space="0" w:color="auto"/>
            </w:tcBorders>
            <w:vAlign w:val="bottom"/>
          </w:tcPr>
          <w:p w14:paraId="26FE0087" w14:textId="77777777" w:rsidR="00564D3B" w:rsidRPr="007F2EEF" w:rsidRDefault="00564D3B" w:rsidP="00C751F6">
            <w:pPr>
              <w:spacing w:afterLines="80" w:after="192"/>
              <w:jc w:val="center"/>
              <w:rPr>
                <w:sz w:val="24"/>
                <w:szCs w:val="24"/>
              </w:rPr>
            </w:pPr>
            <w:r w:rsidRPr="007F2EEF">
              <w:rPr>
                <w:b/>
                <w:bCs/>
                <w:color w:val="000000"/>
                <w:sz w:val="24"/>
                <w:szCs w:val="24"/>
              </w:rPr>
              <w:t>Mean difference in RDW, % (95% CI) per doubling of blood metal concentration</w:t>
            </w:r>
          </w:p>
        </w:tc>
      </w:tr>
      <w:tr w:rsidR="00564D3B" w:rsidRPr="007F2EEF" w14:paraId="0B27D34E" w14:textId="77777777" w:rsidTr="00C751F6">
        <w:tc>
          <w:tcPr>
            <w:tcW w:w="4045" w:type="dxa"/>
            <w:gridSpan w:val="3"/>
            <w:tcBorders>
              <w:bottom w:val="single" w:sz="4" w:space="0" w:color="auto"/>
            </w:tcBorders>
            <w:vAlign w:val="bottom"/>
          </w:tcPr>
          <w:p w14:paraId="7D774EDF" w14:textId="77777777" w:rsidR="00564D3B" w:rsidRPr="007F2EEF" w:rsidRDefault="00564D3B" w:rsidP="00C751F6">
            <w:pPr>
              <w:spacing w:afterLines="80" w:after="192"/>
              <w:rPr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6519C45C" w14:textId="77777777" w:rsidR="00564D3B" w:rsidRPr="007F2EEF" w:rsidRDefault="00564D3B" w:rsidP="00C751F6">
            <w:pPr>
              <w:spacing w:afterLines="80" w:after="192"/>
              <w:jc w:val="center"/>
              <w:rPr>
                <w:sz w:val="24"/>
                <w:szCs w:val="24"/>
              </w:rPr>
            </w:pPr>
            <w:r w:rsidRPr="007F2EEF">
              <w:rPr>
                <w:sz w:val="24"/>
                <w:szCs w:val="24"/>
              </w:rPr>
              <w:t>N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  <w:vAlign w:val="bottom"/>
          </w:tcPr>
          <w:p w14:paraId="288EE74C" w14:textId="77777777" w:rsidR="00564D3B" w:rsidRPr="007F2EEF" w:rsidRDefault="00564D3B" w:rsidP="00C751F6">
            <w:pPr>
              <w:spacing w:afterLines="80" w:after="192"/>
              <w:jc w:val="center"/>
              <w:rPr>
                <w:sz w:val="24"/>
                <w:szCs w:val="24"/>
              </w:rPr>
            </w:pPr>
            <w:r w:rsidRPr="007F2EEF">
              <w:rPr>
                <w:sz w:val="24"/>
                <w:szCs w:val="24"/>
              </w:rPr>
              <w:t>Cadmium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bottom"/>
          </w:tcPr>
          <w:p w14:paraId="0D4C1B57" w14:textId="77777777" w:rsidR="00564D3B" w:rsidRPr="007F2EEF" w:rsidRDefault="00564D3B" w:rsidP="00C751F6">
            <w:pPr>
              <w:spacing w:afterLines="80" w:after="192"/>
              <w:jc w:val="center"/>
              <w:rPr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vAlign w:val="bottom"/>
          </w:tcPr>
          <w:p w14:paraId="3BC18C15" w14:textId="77777777" w:rsidR="00564D3B" w:rsidRPr="007F2EEF" w:rsidRDefault="00564D3B" w:rsidP="00C751F6">
            <w:pPr>
              <w:spacing w:afterLines="80" w:after="192"/>
              <w:jc w:val="center"/>
              <w:rPr>
                <w:sz w:val="24"/>
                <w:szCs w:val="24"/>
              </w:rPr>
            </w:pPr>
            <w:r w:rsidRPr="007F2EEF">
              <w:rPr>
                <w:sz w:val="24"/>
                <w:szCs w:val="24"/>
              </w:rPr>
              <w:t>Lead</w:t>
            </w:r>
          </w:p>
        </w:tc>
      </w:tr>
      <w:tr w:rsidR="00564D3B" w:rsidRPr="007F2EEF" w14:paraId="087332EF" w14:textId="77777777" w:rsidTr="00C751F6">
        <w:tc>
          <w:tcPr>
            <w:tcW w:w="4045" w:type="dxa"/>
            <w:gridSpan w:val="3"/>
            <w:tcBorders>
              <w:top w:val="single" w:sz="4" w:space="0" w:color="auto"/>
            </w:tcBorders>
            <w:vAlign w:val="bottom"/>
          </w:tcPr>
          <w:p w14:paraId="11E20A5E" w14:textId="77777777" w:rsidR="00564D3B" w:rsidRPr="007F2EEF" w:rsidRDefault="00564D3B" w:rsidP="00C751F6">
            <w:pPr>
              <w:spacing w:afterLines="80" w:after="192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</w:t>
            </w:r>
            <w:r w:rsidRPr="007F2EEF">
              <w:rPr>
                <w:color w:val="000000"/>
                <w:sz w:val="24"/>
                <w:szCs w:val="24"/>
              </w:rPr>
              <w:t>ain model</w:t>
            </w:r>
            <w:r w:rsidRPr="007F2EEF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27B46003" w14:textId="77777777" w:rsidR="00564D3B" w:rsidRPr="007F2EEF" w:rsidRDefault="00564D3B" w:rsidP="00C751F6">
            <w:pPr>
              <w:spacing w:afterLines="80" w:after="192"/>
              <w:jc w:val="center"/>
              <w:rPr>
                <w:sz w:val="24"/>
                <w:szCs w:val="24"/>
              </w:rPr>
            </w:pPr>
            <w:r w:rsidRPr="007F2EEF">
              <w:rPr>
                <w:color w:val="000000"/>
                <w:sz w:val="24"/>
                <w:szCs w:val="24"/>
              </w:rPr>
              <w:t>24,60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4DD41ED8" w14:textId="77777777" w:rsidR="00564D3B" w:rsidRPr="007F2EEF" w:rsidRDefault="00564D3B" w:rsidP="00C751F6">
            <w:pPr>
              <w:spacing w:afterLines="80" w:after="192"/>
              <w:jc w:val="right"/>
              <w:rPr>
                <w:sz w:val="24"/>
                <w:szCs w:val="24"/>
              </w:rPr>
            </w:pPr>
            <w:r w:rsidRPr="007F2EEF">
              <w:rPr>
                <w:sz w:val="24"/>
                <w:szCs w:val="24"/>
              </w:rPr>
              <w:t>0.1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5DB01072" w14:textId="77777777" w:rsidR="00564D3B" w:rsidRPr="007F2EEF" w:rsidRDefault="00564D3B" w:rsidP="00C751F6">
            <w:pPr>
              <w:spacing w:afterLines="80" w:after="192"/>
              <w:rPr>
                <w:sz w:val="24"/>
                <w:szCs w:val="24"/>
              </w:rPr>
            </w:pPr>
            <w:r w:rsidRPr="007F2EEF">
              <w:rPr>
                <w:sz w:val="24"/>
                <w:szCs w:val="24"/>
              </w:rPr>
              <w:t>(0.14, 0.18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673C64C" w14:textId="77777777" w:rsidR="00564D3B" w:rsidRPr="007F2EEF" w:rsidRDefault="00564D3B" w:rsidP="00C751F6">
            <w:pPr>
              <w:spacing w:afterLines="80" w:after="192"/>
              <w:rPr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628B2620" w14:textId="77777777" w:rsidR="00564D3B" w:rsidRPr="007F2EEF" w:rsidRDefault="00564D3B" w:rsidP="00C751F6">
            <w:pPr>
              <w:spacing w:afterLines="80" w:after="192"/>
              <w:jc w:val="right"/>
              <w:rPr>
                <w:sz w:val="24"/>
                <w:szCs w:val="24"/>
              </w:rPr>
            </w:pPr>
            <w:r w:rsidRPr="007F2EEF">
              <w:rPr>
                <w:sz w:val="24"/>
                <w:szCs w:val="24"/>
              </w:rPr>
              <w:t>0.0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0F4295A2" w14:textId="77777777" w:rsidR="00564D3B" w:rsidRPr="007F2EEF" w:rsidRDefault="00564D3B" w:rsidP="00C751F6">
            <w:pPr>
              <w:spacing w:afterLines="80" w:after="192"/>
              <w:rPr>
                <w:sz w:val="24"/>
                <w:szCs w:val="24"/>
              </w:rPr>
            </w:pPr>
            <w:r w:rsidRPr="007F2EEF">
              <w:rPr>
                <w:sz w:val="24"/>
                <w:szCs w:val="24"/>
              </w:rPr>
              <w:t>(0.01, 0.06)</w:t>
            </w:r>
          </w:p>
        </w:tc>
      </w:tr>
      <w:tr w:rsidR="00564D3B" w:rsidRPr="007F2EEF" w14:paraId="362B2563" w14:textId="77777777" w:rsidTr="00C751F6">
        <w:trPr>
          <w:trHeight w:val="260"/>
        </w:trPr>
        <w:tc>
          <w:tcPr>
            <w:tcW w:w="435" w:type="dxa"/>
            <w:vAlign w:val="bottom"/>
          </w:tcPr>
          <w:p w14:paraId="4675AE73" w14:textId="77777777" w:rsidR="00564D3B" w:rsidRPr="007F2EEF" w:rsidRDefault="00564D3B" w:rsidP="00C751F6">
            <w:pPr>
              <w:spacing w:afterLines="80" w:after="192"/>
              <w:rPr>
                <w:sz w:val="24"/>
                <w:szCs w:val="24"/>
              </w:rPr>
            </w:pPr>
          </w:p>
        </w:tc>
        <w:tc>
          <w:tcPr>
            <w:tcW w:w="3610" w:type="dxa"/>
            <w:gridSpan w:val="2"/>
            <w:tcBorders>
              <w:bottom w:val="single" w:sz="4" w:space="0" w:color="auto"/>
            </w:tcBorders>
            <w:vAlign w:val="bottom"/>
          </w:tcPr>
          <w:p w14:paraId="2BB25163" w14:textId="77777777" w:rsidR="00564D3B" w:rsidRPr="007F2EEF" w:rsidRDefault="00564D3B" w:rsidP="00C751F6">
            <w:pPr>
              <w:rPr>
                <w:sz w:val="24"/>
                <w:szCs w:val="24"/>
              </w:rPr>
            </w:pPr>
            <w:r w:rsidRPr="007F2EEF">
              <w:rPr>
                <w:color w:val="000000"/>
                <w:sz w:val="24"/>
                <w:szCs w:val="24"/>
              </w:rPr>
              <w:t xml:space="preserve">Further adjusted for </w:t>
            </w:r>
            <w:r>
              <w:rPr>
                <w:color w:val="000000"/>
                <w:sz w:val="24"/>
                <w:szCs w:val="24"/>
              </w:rPr>
              <w:t>chronic kidney disease</w:t>
            </w:r>
            <w:r w:rsidRPr="007F2EEF">
              <w:rPr>
                <w:color w:val="000000"/>
                <w:sz w:val="24"/>
                <w:szCs w:val="24"/>
              </w:rPr>
              <w:t xml:space="preserve"> (</w:t>
            </w:r>
            <w:r>
              <w:rPr>
                <w:color w:val="000000"/>
                <w:sz w:val="24"/>
                <w:szCs w:val="24"/>
              </w:rPr>
              <w:t>CKD</w:t>
            </w:r>
            <w:r w:rsidRPr="007F2EEF">
              <w:rPr>
                <w:color w:val="000000"/>
                <w:sz w:val="24"/>
                <w:szCs w:val="24"/>
              </w:rPr>
              <w:t>)</w:t>
            </w:r>
            <w:r w:rsidRPr="007F2EEF">
              <w:rPr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72E9141C" w14:textId="77777777" w:rsidR="00564D3B" w:rsidRPr="007F2EEF" w:rsidRDefault="00564D3B" w:rsidP="00C751F6">
            <w:pPr>
              <w:spacing w:afterLines="80" w:after="19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,47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2B56B82" w14:textId="77777777" w:rsidR="00564D3B" w:rsidRPr="007F2EEF" w:rsidRDefault="00564D3B" w:rsidP="00C751F6">
            <w:pPr>
              <w:spacing w:afterLines="80" w:after="192"/>
              <w:jc w:val="right"/>
              <w:rPr>
                <w:sz w:val="24"/>
                <w:szCs w:val="24"/>
              </w:rPr>
            </w:pPr>
            <w:r w:rsidRPr="007F2EEF">
              <w:rPr>
                <w:sz w:val="24"/>
                <w:szCs w:val="24"/>
              </w:rPr>
              <w:t>0.1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4EA4573" w14:textId="77777777" w:rsidR="00564D3B" w:rsidRPr="007F2EEF" w:rsidRDefault="00564D3B" w:rsidP="00C751F6">
            <w:pPr>
              <w:spacing w:afterLines="80" w:after="192"/>
              <w:jc w:val="center"/>
              <w:rPr>
                <w:sz w:val="24"/>
                <w:szCs w:val="24"/>
              </w:rPr>
            </w:pPr>
            <w:r w:rsidRPr="007F2EEF">
              <w:rPr>
                <w:sz w:val="24"/>
                <w:szCs w:val="24"/>
              </w:rPr>
              <w:t>(0.1</w:t>
            </w:r>
            <w:r>
              <w:rPr>
                <w:sz w:val="24"/>
                <w:szCs w:val="24"/>
              </w:rPr>
              <w:t>1</w:t>
            </w:r>
            <w:r w:rsidRPr="007F2EEF">
              <w:rPr>
                <w:sz w:val="24"/>
                <w:szCs w:val="24"/>
              </w:rPr>
              <w:t>, 0.1</w:t>
            </w:r>
            <w:r>
              <w:rPr>
                <w:sz w:val="24"/>
                <w:szCs w:val="24"/>
              </w:rPr>
              <w:t>4</w:t>
            </w:r>
            <w:r w:rsidRPr="007F2EEF">
              <w:rPr>
                <w:sz w:val="24"/>
                <w:szCs w:val="24"/>
              </w:rPr>
              <w:t>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A7723EC" w14:textId="77777777" w:rsidR="00564D3B" w:rsidRPr="007F2EEF" w:rsidRDefault="00564D3B" w:rsidP="00C751F6">
            <w:pPr>
              <w:spacing w:afterLines="80" w:after="192"/>
              <w:rPr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7A9D1B9" w14:textId="77777777" w:rsidR="00564D3B" w:rsidRPr="007F2EEF" w:rsidRDefault="00564D3B" w:rsidP="00C751F6">
            <w:pPr>
              <w:spacing w:afterLines="80" w:after="192"/>
              <w:jc w:val="right"/>
              <w:rPr>
                <w:sz w:val="24"/>
                <w:szCs w:val="24"/>
              </w:rPr>
            </w:pPr>
            <w:r w:rsidRPr="007F2EEF">
              <w:rPr>
                <w:sz w:val="24"/>
                <w:szCs w:val="24"/>
              </w:rPr>
              <w:t>0.0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8DFA0DD" w14:textId="77777777" w:rsidR="00564D3B" w:rsidRPr="007F2EEF" w:rsidRDefault="00564D3B" w:rsidP="00C751F6">
            <w:pPr>
              <w:spacing w:afterLines="80" w:after="192"/>
              <w:jc w:val="center"/>
              <w:rPr>
                <w:sz w:val="24"/>
                <w:szCs w:val="24"/>
              </w:rPr>
            </w:pPr>
            <w:r w:rsidRPr="007F2EEF">
              <w:rPr>
                <w:sz w:val="24"/>
                <w:szCs w:val="24"/>
              </w:rPr>
              <w:t>(0.03, 0.08)</w:t>
            </w:r>
          </w:p>
        </w:tc>
      </w:tr>
      <w:tr w:rsidR="00564D3B" w:rsidRPr="007F2EEF" w14:paraId="43D47C73" w14:textId="77777777" w:rsidTr="00C751F6">
        <w:tc>
          <w:tcPr>
            <w:tcW w:w="445" w:type="dxa"/>
            <w:gridSpan w:val="2"/>
            <w:tcBorders>
              <w:top w:val="single" w:sz="4" w:space="0" w:color="auto"/>
            </w:tcBorders>
            <w:vAlign w:val="bottom"/>
          </w:tcPr>
          <w:p w14:paraId="30461E68" w14:textId="77777777" w:rsidR="00564D3B" w:rsidRPr="007F2EEF" w:rsidRDefault="00564D3B" w:rsidP="00C751F6">
            <w:pPr>
              <w:rPr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</w:tcBorders>
            <w:vAlign w:val="bottom"/>
          </w:tcPr>
          <w:p w14:paraId="0D0954A6" w14:textId="77777777" w:rsidR="00564D3B" w:rsidRPr="007F2EEF" w:rsidRDefault="00564D3B" w:rsidP="00C751F6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3A01281E" w14:textId="77777777" w:rsidR="00564D3B" w:rsidRPr="007F2EEF" w:rsidRDefault="00564D3B" w:rsidP="00C751F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596CC922" w14:textId="77777777" w:rsidR="00564D3B" w:rsidRPr="007F2EEF" w:rsidRDefault="00564D3B" w:rsidP="00C751F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3D6D0D12" w14:textId="77777777" w:rsidR="00564D3B" w:rsidRPr="007F2EEF" w:rsidRDefault="00564D3B" w:rsidP="00C751F6">
            <w:pPr>
              <w:rPr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B9B3EB6" w14:textId="77777777" w:rsidR="00564D3B" w:rsidRPr="007F2EEF" w:rsidRDefault="00564D3B" w:rsidP="00C751F6">
            <w:pPr>
              <w:rPr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2DC1976C" w14:textId="77777777" w:rsidR="00564D3B" w:rsidRPr="007F2EEF" w:rsidRDefault="00564D3B" w:rsidP="00C751F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76DAD2C3" w14:textId="77777777" w:rsidR="00564D3B" w:rsidRPr="007F2EEF" w:rsidRDefault="00564D3B" w:rsidP="00C751F6">
            <w:pPr>
              <w:rPr>
                <w:sz w:val="24"/>
                <w:szCs w:val="24"/>
              </w:rPr>
            </w:pPr>
          </w:p>
        </w:tc>
      </w:tr>
    </w:tbl>
    <w:p w14:paraId="49B71A20" w14:textId="77777777" w:rsidR="00564D3B" w:rsidRPr="00EE50C7" w:rsidRDefault="00564D3B" w:rsidP="00564D3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E50C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E50C7">
        <w:rPr>
          <w:rFonts w:ascii="Times New Roman" w:hAnsi="Times New Roman" w:cs="Times New Roman"/>
          <w:sz w:val="24"/>
          <w:szCs w:val="24"/>
        </w:rPr>
        <w:t>Adjusted for age, sex, race/ethnicity, education, poverty income ratio, body mass index, alcohol consumption, smoking statu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21BDD">
        <w:rPr>
          <w:rFonts w:ascii="Times New Roman" w:hAnsi="Times New Roman" w:cs="Times New Roman"/>
          <w:sz w:val="24"/>
          <w:szCs w:val="24"/>
        </w:rPr>
        <w:t>serum cotinine, and survey cycle</w:t>
      </w:r>
      <w:r w:rsidRPr="00EE50C7">
        <w:rPr>
          <w:rFonts w:ascii="Times New Roman" w:hAnsi="Times New Roman" w:cs="Times New Roman"/>
          <w:sz w:val="24"/>
          <w:szCs w:val="24"/>
        </w:rPr>
        <w:t>.</w:t>
      </w:r>
    </w:p>
    <w:p w14:paraId="10720902" w14:textId="77777777" w:rsidR="00564D3B" w:rsidRPr="007F2EEF" w:rsidRDefault="00564D3B" w:rsidP="00564D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50C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EE50C7">
        <w:rPr>
          <w:rFonts w:ascii="Times New Roman" w:hAnsi="Times New Roman" w:cs="Times New Roman"/>
          <w:sz w:val="24"/>
          <w:szCs w:val="24"/>
        </w:rPr>
        <w:t xml:space="preserve">Adjusted for all variables in </w:t>
      </w:r>
      <w:r>
        <w:rPr>
          <w:rFonts w:ascii="Times New Roman" w:hAnsi="Times New Roman" w:cs="Times New Roman"/>
          <w:sz w:val="24"/>
          <w:szCs w:val="24"/>
        </w:rPr>
        <w:t xml:space="preserve">the main </w:t>
      </w:r>
      <w:r w:rsidRPr="00EE50C7">
        <w:rPr>
          <w:rFonts w:ascii="Times New Roman" w:hAnsi="Times New Roman" w:cs="Times New Roman"/>
          <w:sz w:val="24"/>
          <w:szCs w:val="24"/>
        </w:rPr>
        <w:t xml:space="preserve">multivariable-adjusted </w:t>
      </w:r>
      <w:r>
        <w:rPr>
          <w:rFonts w:ascii="Times New Roman" w:hAnsi="Times New Roman" w:cs="Times New Roman"/>
          <w:sz w:val="24"/>
          <w:szCs w:val="24"/>
        </w:rPr>
        <w:t>model</w:t>
      </w:r>
      <w:r w:rsidRPr="00EE50C7">
        <w:rPr>
          <w:rFonts w:ascii="Times New Roman" w:hAnsi="Times New Roman" w:cs="Times New Roman"/>
          <w:sz w:val="24"/>
          <w:szCs w:val="24"/>
        </w:rPr>
        <w:t xml:space="preserve">, and in addition, </w:t>
      </w:r>
      <w:r>
        <w:rPr>
          <w:rFonts w:ascii="Times New Roman" w:hAnsi="Times New Roman" w:cs="Times New Roman"/>
          <w:sz w:val="24"/>
          <w:szCs w:val="24"/>
        </w:rPr>
        <w:t>CKD</w:t>
      </w:r>
      <w:r w:rsidRPr="00EE50C7">
        <w:rPr>
          <w:rFonts w:ascii="Times New Roman" w:hAnsi="Times New Roman" w:cs="Times New Roman"/>
          <w:sz w:val="24"/>
          <w:szCs w:val="24"/>
        </w:rPr>
        <w:t>.</w:t>
      </w:r>
    </w:p>
    <w:p w14:paraId="4AE21212" w14:textId="77777777" w:rsidR="00F04AF5" w:rsidRDefault="00F04AF5"/>
    <w:sectPr w:rsidR="00F04A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D3B"/>
    <w:rsid w:val="000263C6"/>
    <w:rsid w:val="00564D3B"/>
    <w:rsid w:val="00F04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E55DC"/>
  <w15:chartTrackingRefBased/>
  <w15:docId w15:val="{F69E0DAC-654C-4714-A44D-45E65FE9A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D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64D3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nette Peters</dc:creator>
  <cp:keywords/>
  <dc:description/>
  <cp:lastModifiedBy>Junenette Peters</cp:lastModifiedBy>
  <cp:revision>2</cp:revision>
  <dcterms:created xsi:type="dcterms:W3CDTF">2020-12-21T17:35:00Z</dcterms:created>
  <dcterms:modified xsi:type="dcterms:W3CDTF">2020-12-21T19:48:00Z</dcterms:modified>
</cp:coreProperties>
</file>